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8BE" w:rsidRPr="00092FAD" w:rsidRDefault="003568BE" w:rsidP="003568B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092FAD">
        <w:rPr>
          <w:rFonts w:ascii="Times New Roman" w:hAnsi="Times New Roman" w:cs="Times New Roman"/>
          <w:b/>
          <w:sz w:val="24"/>
          <w:szCs w:val="24"/>
          <w:u w:val="single"/>
        </w:rPr>
        <w:t xml:space="preserve">Excluded articles </w:t>
      </w:r>
    </w:p>
    <w:p w:rsidR="00435BC8" w:rsidRPr="00092FAD" w:rsidRDefault="003568BE" w:rsidP="00435BC8">
      <w:pPr>
        <w:spacing w:line="360" w:lineRule="auto"/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</w:pPr>
      <w:r w:rsidRPr="00092FAD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The following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="00435BC8" w:rsidRPr="00092FAD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31</w:t>
      </w:r>
      <w:r w:rsidRPr="00092FAD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articles were excluded after reviewing the full texts</w:t>
      </w:r>
      <w:r w:rsidRPr="00092FAD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because </w:t>
      </w:r>
      <w:r w:rsidR="00435BC8"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of exposure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and outcome </w:t>
      </w:r>
      <w:r w:rsidR="00435BC8"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definition,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="00435BC8" w:rsidRPr="00092FAD">
        <w:rPr>
          <w:rFonts w:ascii="Times New Roman" w:hAnsi="Times New Roman" w:cs="Times New Roman"/>
          <w:sz w:val="24"/>
          <w:szCs w:val="24"/>
        </w:rPr>
        <w:t xml:space="preserve">timing of antenatal care, initiation of antenatal care, quality of antenatal care service </w:t>
      </w:r>
      <w:r w:rsidR="00092FAD" w:rsidRPr="00092FAD">
        <w:rPr>
          <w:rFonts w:ascii="Times New Roman" w:hAnsi="Times New Roman" w:cs="Times New Roman"/>
          <w:sz w:val="24"/>
          <w:szCs w:val="24"/>
        </w:rPr>
        <w:t xml:space="preserve">utilization </w:t>
      </w:r>
      <w:proofErr w:type="spellStart"/>
      <w:r w:rsidR="00092FAD" w:rsidRPr="00092FAD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092FAD" w:rsidRPr="00092FAD">
        <w:rPr>
          <w:rFonts w:ascii="Times New Roman" w:hAnsi="Times New Roman" w:cs="Times New Roman"/>
          <w:sz w:val="24"/>
          <w:szCs w:val="24"/>
        </w:rPr>
        <w:t xml:space="preserve"> </w:t>
      </w:r>
      <w:r w:rsidR="00092FAD"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consider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 risk group and </w:t>
      </w:r>
      <w:r w:rsidR="00092FAD"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>insufficient data</w:t>
      </w:r>
      <w:r w:rsidRPr="00092FAD">
        <w:rPr>
          <w:rFonts w:ascii="Times New Roman" w:eastAsia="Arial" w:hAnsi="Times New Roman" w:cs="Times New Roman"/>
          <w:bCs/>
          <w:color w:val="000000" w:themeColor="text1"/>
          <w:kern w:val="2"/>
          <w:sz w:val="24"/>
          <w:szCs w:val="24"/>
          <w:lang w:val="en-US" w:eastAsia="zh-CN"/>
        </w:rPr>
        <w:t xml:space="preserve">. </w:t>
      </w:r>
      <w:r w:rsidR="00435BC8" w:rsidRPr="00092FAD">
        <w:rPr>
          <w:rFonts w:ascii="Times New Roman" w:hAnsi="Times New Roman" w:cs="Times New Roman"/>
          <w:sz w:val="24"/>
          <w:szCs w:val="24"/>
        </w:rPr>
        <w:t xml:space="preserve">After reading the full text based on eligibility criteria some of articles excluded with the following reason 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 xml:space="preserve">The data collected already form antenatal care service user 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 xml:space="preserve">Focusing on one factors without clear description 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 xml:space="preserve">Error in result part </w:t>
      </w:r>
      <w:proofErr w:type="spellStart"/>
      <w:r w:rsidRPr="00092FAD">
        <w:rPr>
          <w:rFonts w:ascii="Times New Roman" w:hAnsi="Times New Roman" w:cs="Times New Roman"/>
          <w:sz w:val="24"/>
          <w:szCs w:val="24"/>
        </w:rPr>
        <w:t>i.e</w:t>
      </w:r>
      <w:proofErr w:type="spellEnd"/>
      <w:r w:rsidRPr="00092FAD">
        <w:rPr>
          <w:rFonts w:ascii="Times New Roman" w:hAnsi="Times New Roman" w:cs="Times New Roman"/>
          <w:sz w:val="24"/>
          <w:szCs w:val="24"/>
        </w:rPr>
        <w:t xml:space="preserve"> the magnitude in the abstract part is different from the main result part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>Includes the 2000 EDHS result which not include the FAC and included women who received the ANC from HEWs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 xml:space="preserve">Problem in the analysis particularly no scoring methods mentioned in the methods part for knowledge question. 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>The result comparing the residence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sz w:val="24"/>
          <w:szCs w:val="24"/>
        </w:rPr>
        <w:t>The dependent variable is attendance of four ANC visits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color w:val="000000" w:themeColor="text1"/>
          <w:sz w:val="24"/>
          <w:szCs w:val="24"/>
        </w:rPr>
        <w:t>Comparing by demographic centres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color w:val="000000" w:themeColor="text1"/>
          <w:sz w:val="24"/>
          <w:szCs w:val="24"/>
        </w:rPr>
        <w:t>It is focusing only in rural women and done by other author (which is included in the study)- EDHS 2011</w:t>
      </w:r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cusing on general health care, number of visits and unable to get full text and the data already analysed by </w:t>
      </w:r>
      <w:proofErr w:type="spellStart"/>
      <w:r w:rsidRPr="00092FAD">
        <w:rPr>
          <w:rFonts w:ascii="Times New Roman" w:hAnsi="Times New Roman" w:cs="Times New Roman"/>
          <w:color w:val="000000" w:themeColor="text1"/>
          <w:sz w:val="24"/>
          <w:szCs w:val="24"/>
        </w:rPr>
        <w:t>Tarekegne</w:t>
      </w:r>
      <w:proofErr w:type="spellEnd"/>
    </w:p>
    <w:p w:rsidR="00435BC8" w:rsidRPr="00092FAD" w:rsidRDefault="00435BC8" w:rsidP="00435BC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2FAD">
        <w:rPr>
          <w:rFonts w:ascii="Times New Roman" w:hAnsi="Times New Roman" w:cs="Times New Roman"/>
          <w:color w:val="000000" w:themeColor="text1"/>
          <w:sz w:val="24"/>
          <w:szCs w:val="24"/>
        </w:rPr>
        <w:t>The magnitude is not consistent with the EDHS 2011.  Not adjusted for confounder.</w:t>
      </w:r>
    </w:p>
    <w:p w:rsidR="003568BE" w:rsidRPr="00092FAD" w:rsidRDefault="003568BE" w:rsidP="003568BE">
      <w:pPr>
        <w:widowControl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710"/>
        <w:gridCol w:w="4536"/>
        <w:gridCol w:w="4678"/>
      </w:tblGrid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.N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4536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Study </w:t>
            </w:r>
          </w:p>
        </w:tc>
        <w:tc>
          <w:tcPr>
            <w:tcW w:w="4678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eason for exclusion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</w:tcPr>
          <w:p w:rsidR="00435BC8" w:rsidRPr="00092FAD" w:rsidRDefault="00435BC8" w:rsidP="00435B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irat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BT, Lindstrom DP. The influence of husbands' approval on women's use of prenatal care: Results from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Yirgalem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owns, south west Ethiopia. Ethiopian Journal of Health Development. 2006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20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2):84-92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4678" w:type="dxa"/>
          </w:tcPr>
          <w:p w:rsidR="003568BE" w:rsidRPr="00092FAD" w:rsidRDefault="00435BC8" w:rsidP="00304C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he data collected before 2002(Not include the FANC)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</w:tcPr>
          <w:p w:rsidR="00435BC8" w:rsidRPr="00092FAD" w:rsidRDefault="00435BC8" w:rsidP="00435B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Ejig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ldi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ifl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Y. Quality of antenatal care services at public health facilities of Bahir-Dar special zone, Northwest Ethiopia. BMC Health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erv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Res. 201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3:443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435BC8" w:rsidP="00304C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Focus on quality of antenatal care </w:t>
            </w:r>
            <w:r w:rsidR="003568BE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36" w:type="dxa"/>
          </w:tcPr>
          <w:p w:rsidR="004212D2" w:rsidRPr="00092FAD" w:rsidRDefault="004212D2" w:rsidP="004212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edefaw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uch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B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ychiluhem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. Current Status of Antenatal Care Utilization 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 the Context of Data Conflict: The Case of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embech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istrict, Northwest Ethiopia. Open Journal of Epidemiology. 201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04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04):208-16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</w:tcPr>
          <w:p w:rsidR="003568BE" w:rsidRPr="00092FAD" w:rsidRDefault="004212D2" w:rsidP="00304CA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blem in the findings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6" w:type="dxa"/>
          </w:tcPr>
          <w:p w:rsidR="000239B6" w:rsidRPr="00092FAD" w:rsidRDefault="000239B6" w:rsidP="000239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Gela BD. Antenatal Care Utilization and Associated Factors from Rural Health Extension Workers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bun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indeberet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istrict, West Shew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Oromiy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Region, Ethiopia. American Journal of Health Research. 201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2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4):113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</w:tcPr>
          <w:p w:rsidR="003568BE" w:rsidRPr="00092FAD" w:rsidRDefault="000239B6" w:rsidP="00304C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Include ANC user only from Health extension worker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6" w:type="dxa"/>
          </w:tcPr>
          <w:p w:rsidR="005A4DA8" w:rsidRPr="00092FAD" w:rsidRDefault="005A4DA8" w:rsidP="005A4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uday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W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ldeyohanne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S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bd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A. Timing and factors associated with first antenatal care booking among pregnant mothers in Gondar Town; North West Ethiopia. BMC Pregnancy Childbirth. 201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4:287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</w:tcPr>
          <w:p w:rsidR="003568BE" w:rsidRPr="00092FAD" w:rsidRDefault="005A4DA8" w:rsidP="00304C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study participants were antenatal care user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6" w:type="dxa"/>
          </w:tcPr>
          <w:p w:rsidR="005A4DA8" w:rsidRPr="00092FAD" w:rsidRDefault="005A4DA8" w:rsidP="005A4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Karim A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dmass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chellenberg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N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meh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, et al. Effect of Ethiopia’s health extension program on maternal and newborn health care practices in 101 rural districts: a dose-response study.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ONE [Electronic Resource]. 201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8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6):e65160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5A4DA8" w:rsidP="00304C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Focus on health care practice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36" w:type="dxa"/>
          </w:tcPr>
          <w:p w:rsidR="005A4DA8" w:rsidRPr="00092FAD" w:rsidRDefault="005A4DA8" w:rsidP="005A4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Little 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edhanyi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Yeby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pigt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inant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GJ, Blanco R. Meeting community health worker needs for maternal health care service delivery using appropriate mobile technologies in Ethiopia.[Erratum appears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One. 2014;9(1)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678" w:type="dxa"/>
          </w:tcPr>
          <w:p w:rsidR="003568BE" w:rsidRPr="00092FAD" w:rsidRDefault="001C346D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echnical needs of Health Extension Workers (HEWs) and midwives for maternal health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36" w:type="dxa"/>
          </w:tcPr>
          <w:p w:rsidR="009418E6" w:rsidRPr="00092FAD" w:rsidRDefault="009418E6" w:rsidP="009418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ateri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E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ehari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W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el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Rosmini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F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tazi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ame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, et al. A community survey on maternal and child health services utilization in rural Ethiopia. European journal of epidemiology. 199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9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5):511-6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9418E6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ata collected before 2002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36" w:type="dxa"/>
          </w:tcPr>
          <w:p w:rsidR="00717C98" w:rsidRPr="00092FAD" w:rsidRDefault="00717C98" w:rsidP="00717C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edhanyi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pigt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ifl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Y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chaa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N, Sanders D, Blanco R, et al. The role of health extension workers in improving utilization of maternal health services in rural areas in Ethiopia: a cross sectional study. BMC Health Services Research. 2012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2:352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717C98" w:rsidP="00717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is study focuses on the extent to which these  trained community health workers have contributed to the improvement of utilization of maternal health services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36" w:type="dxa"/>
          </w:tcPr>
          <w:p w:rsidR="00717C98" w:rsidRPr="00092FAD" w:rsidRDefault="00717C98" w:rsidP="00717C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Mekonnen Y, Mekonnen A. Factors </w:t>
            </w:r>
            <w:r w:rsidR="00621E4E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Influencing the Use of Maternal 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Healthcare 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ices in Ethiopia. Journal of health, population, and nutrition. 200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21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4):374-82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717C98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ld data </w:t>
            </w:r>
            <w:r w:rsidR="00E12447" w:rsidRPr="00092FAD">
              <w:rPr>
                <w:rFonts w:ascii="Times New Roman" w:hAnsi="Times New Roman" w:cs="Times New Roman"/>
                <w:sz w:val="24"/>
                <w:szCs w:val="24"/>
              </w:rPr>
              <w:t>(collected before 2002)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36" w:type="dxa"/>
          </w:tcPr>
          <w:p w:rsidR="00621E4E" w:rsidRPr="00092FAD" w:rsidRDefault="00621E4E" w:rsidP="00621E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Nigat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ebremariam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eteg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erib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K. Factors associated with women's autonomy regarding maternal and child health care utilization in Bale Zone: a community based cross-sectional study. BMC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men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ealth. 201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4:79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621E4E" w:rsidP="00621E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he dependent variable were women’s autonomy and focus on knowledge of MCH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36" w:type="dxa"/>
          </w:tcPr>
          <w:p w:rsidR="009F65B5" w:rsidRPr="00092FAD" w:rsidRDefault="009F65B5" w:rsidP="009F65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ekelab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erhan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B. Factors Associated with Late Initiation of Antenatal Care among Pregnant Women Attending Antenatal Clinic at Public Health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embat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embar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Zone, Southern Ethiopia. Science, Technology and Arts Research Journal. 201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3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1):108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9F65B5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aim of the study was late initiation of antenatal care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36" w:type="dxa"/>
          </w:tcPr>
          <w:p w:rsidR="008068B0" w:rsidRPr="00092FAD" w:rsidRDefault="008068B0" w:rsidP="008068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ad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YD, Afework MF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Hindi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J. Unintended pregnancies and the use of maternal health services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outhwester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Ethiopia. BMC International Health &amp; Human Rights. 201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3:36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CA27C1" w:rsidP="00CA27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study participants are different from our inclusion criteria </w:t>
            </w:r>
          </w:p>
        </w:tc>
      </w:tr>
      <w:tr w:rsidR="003568BE" w:rsidRPr="00092FAD" w:rsidTr="00304CA5">
        <w:tc>
          <w:tcPr>
            <w:tcW w:w="710" w:type="dxa"/>
          </w:tcPr>
          <w:p w:rsidR="003568BE" w:rsidRPr="00092FAD" w:rsidRDefault="003568BE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36" w:type="dxa"/>
          </w:tcPr>
          <w:p w:rsidR="008068B0" w:rsidRPr="00092FAD" w:rsidRDefault="008068B0" w:rsidP="008068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akbulcho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ölle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B. Attitudes toward current pregnancy among women attending an antenatal clinic in Ethiopia. International Journal of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ynecolog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&amp; Obstetrics. 1994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46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1):61-2.</w:t>
            </w:r>
          </w:p>
          <w:p w:rsidR="003568BE" w:rsidRPr="00092FAD" w:rsidRDefault="003568BE" w:rsidP="00304CA5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78" w:type="dxa"/>
          </w:tcPr>
          <w:p w:rsidR="003568BE" w:rsidRPr="00092FAD" w:rsidRDefault="008068B0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he study examine attitude on pregnancy</w:t>
            </w:r>
          </w:p>
        </w:tc>
      </w:tr>
      <w:tr w:rsidR="002504A1" w:rsidRPr="00092FAD" w:rsidTr="00304CA5">
        <w:tc>
          <w:tcPr>
            <w:tcW w:w="710" w:type="dxa"/>
          </w:tcPr>
          <w:p w:rsidR="002504A1" w:rsidRPr="00092FAD" w:rsidRDefault="00320184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36" w:type="dxa"/>
          </w:tcPr>
          <w:p w:rsidR="00320184" w:rsidRPr="00092FAD" w:rsidRDefault="00320184" w:rsidP="0032018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ldemicael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G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enkorang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EY. Women's autonomy and maternal health-seeking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in Ethiopia.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ater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Child Health J. 2010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4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6):988-98.</w:t>
            </w:r>
          </w:p>
          <w:p w:rsidR="002504A1" w:rsidRPr="00092FAD" w:rsidRDefault="002504A1" w:rsidP="008068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2504A1" w:rsidRPr="00092FAD" w:rsidRDefault="00320184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aim was on health seeking behaviour </w:t>
            </w:r>
          </w:p>
        </w:tc>
      </w:tr>
      <w:tr w:rsidR="002504A1" w:rsidRPr="00092FAD" w:rsidTr="00304CA5">
        <w:tc>
          <w:tcPr>
            <w:tcW w:w="710" w:type="dxa"/>
          </w:tcPr>
          <w:p w:rsidR="002504A1" w:rsidRPr="00092FAD" w:rsidRDefault="00482903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36" w:type="dxa"/>
          </w:tcPr>
          <w:p w:rsidR="00482903" w:rsidRPr="00092FAD" w:rsidRDefault="00482903" w:rsidP="00482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rk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G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Yalew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W, Afework MF. Availability and components of maternity services according to providers and users perspectives in North Gondar, Northwest Ethiopia. Reproductive Health. 2013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;10:43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2504A1" w:rsidRPr="00092FAD" w:rsidRDefault="002504A1" w:rsidP="008068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2504A1" w:rsidRPr="00092FAD" w:rsidRDefault="00482903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ssess the availability and the components of maternity services according to the perspectives of service users and providers.</w:t>
            </w:r>
          </w:p>
        </w:tc>
      </w:tr>
      <w:tr w:rsidR="002504A1" w:rsidRPr="00092FAD" w:rsidTr="00304CA5">
        <w:tc>
          <w:tcPr>
            <w:tcW w:w="710" w:type="dxa"/>
          </w:tcPr>
          <w:p w:rsidR="002504A1" w:rsidRPr="00092FAD" w:rsidRDefault="0093146D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36" w:type="dxa"/>
          </w:tcPr>
          <w:p w:rsidR="002504A1" w:rsidRPr="00092FAD" w:rsidRDefault="0093146D" w:rsidP="009314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Haida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J, 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Habte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. Utilization of antenatal care services among teenagers in Ethiopia: A cross sectional study. Ethiop. J. Health Dev. 2010;24(3):221-225</w:t>
            </w:r>
          </w:p>
        </w:tc>
        <w:tc>
          <w:tcPr>
            <w:tcW w:w="4678" w:type="dxa"/>
          </w:tcPr>
          <w:p w:rsidR="002504A1" w:rsidRPr="00092FAD" w:rsidRDefault="0093146D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ata collected before 2002</w:t>
            </w:r>
          </w:p>
        </w:tc>
      </w:tr>
      <w:tr w:rsidR="002504A1" w:rsidRPr="00092FAD" w:rsidTr="00304CA5">
        <w:tc>
          <w:tcPr>
            <w:tcW w:w="710" w:type="dxa"/>
          </w:tcPr>
          <w:p w:rsidR="002504A1" w:rsidRPr="00092FAD" w:rsidRDefault="00525460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36" w:type="dxa"/>
          </w:tcPr>
          <w:p w:rsidR="002504A1" w:rsidRPr="00092FAD" w:rsidRDefault="00525460" w:rsidP="008068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Chemi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et al.: Satisfaction with focused antenatal care service and associated factors among pregnant women attending focused antenatal care at health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wn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Jimm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zone, South West Ethiopia; a facility based cross-sectional study triangulated with qualitative study. BMC Research Notes 2014 7:164.</w:t>
            </w:r>
          </w:p>
        </w:tc>
        <w:tc>
          <w:tcPr>
            <w:tcW w:w="4678" w:type="dxa"/>
          </w:tcPr>
          <w:p w:rsidR="002504A1" w:rsidRPr="00092FAD" w:rsidRDefault="00525460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 satisfaction of antenatal care </w:t>
            </w:r>
          </w:p>
        </w:tc>
      </w:tr>
      <w:tr w:rsidR="00525460" w:rsidRPr="00092FAD" w:rsidTr="00304CA5">
        <w:tc>
          <w:tcPr>
            <w:tcW w:w="710" w:type="dxa"/>
          </w:tcPr>
          <w:p w:rsidR="00525460" w:rsidRPr="00092FAD" w:rsidRDefault="00F95B46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36" w:type="dxa"/>
          </w:tcPr>
          <w:p w:rsidR="00525460" w:rsidRPr="00092FAD" w:rsidRDefault="00F95B46" w:rsidP="00F95B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Zegey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itew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BD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oy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N. Prevalence and Determinants of Early Antenatal Care Visit among Pregnant Women Attending Antenatal Care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Debr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erha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ealth Institutions, Central Ethiopia.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Reprod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ealth 2013; 17[4]: 130-136</w:t>
            </w:r>
          </w:p>
        </w:tc>
        <w:tc>
          <w:tcPr>
            <w:tcW w:w="4678" w:type="dxa"/>
          </w:tcPr>
          <w:p w:rsidR="00525460" w:rsidRPr="00092FAD" w:rsidRDefault="00F95B46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Focus on early antenatal care user. </w:t>
            </w:r>
          </w:p>
        </w:tc>
      </w:tr>
      <w:tr w:rsidR="00525460" w:rsidRPr="00092FAD" w:rsidTr="00304CA5">
        <w:tc>
          <w:tcPr>
            <w:tcW w:w="710" w:type="dxa"/>
          </w:tcPr>
          <w:p w:rsidR="00525460" w:rsidRPr="00092FAD" w:rsidRDefault="00D74229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36" w:type="dxa"/>
          </w:tcPr>
          <w:p w:rsidR="00525460" w:rsidRPr="00092FAD" w:rsidRDefault="00B47C1F" w:rsidP="00B47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oldemicael G. Do women with higher autonomy seek more maternal and child health-care? Evidence from Ethiopia and Eritrea</w:t>
            </w:r>
          </w:p>
        </w:tc>
        <w:tc>
          <w:tcPr>
            <w:tcW w:w="4678" w:type="dxa"/>
          </w:tcPr>
          <w:p w:rsidR="00525460" w:rsidRPr="00092FAD" w:rsidRDefault="00B47C1F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ixed result from two countries</w:t>
            </w:r>
          </w:p>
        </w:tc>
      </w:tr>
      <w:tr w:rsidR="00D74229" w:rsidRPr="00092FAD" w:rsidTr="00304CA5">
        <w:tc>
          <w:tcPr>
            <w:tcW w:w="710" w:type="dxa"/>
          </w:tcPr>
          <w:p w:rsidR="00D74229" w:rsidRPr="00092FAD" w:rsidRDefault="00D74229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36" w:type="dxa"/>
          </w:tcPr>
          <w:p w:rsidR="00D74229" w:rsidRPr="00092FAD" w:rsidRDefault="00D74229" w:rsidP="00D7422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ulet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errits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Both R. Husbands’ Roles in Prenatal Care in Addis Ababa. (unpublished thesis)</w:t>
            </w:r>
          </w:p>
        </w:tc>
        <w:tc>
          <w:tcPr>
            <w:tcW w:w="4678" w:type="dxa"/>
          </w:tcPr>
          <w:p w:rsidR="00D74229" w:rsidRPr="00092FAD" w:rsidRDefault="00D74229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Use only qualitative methods and ANC user and non-user not mentioned clearly.  </w:t>
            </w:r>
          </w:p>
        </w:tc>
      </w:tr>
      <w:tr w:rsidR="00D602B0" w:rsidRPr="00092FAD" w:rsidTr="00304CA5">
        <w:tc>
          <w:tcPr>
            <w:tcW w:w="710" w:type="dxa"/>
          </w:tcPr>
          <w:p w:rsidR="00D602B0" w:rsidRPr="00092FAD" w:rsidRDefault="00D602B0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36" w:type="dxa"/>
          </w:tcPr>
          <w:p w:rsidR="00D602B0" w:rsidRPr="00092FAD" w:rsidRDefault="00D602B0" w:rsidP="00D602B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Gudayu T. Proportion and Factors Associated with late Antenatal Care Booking among Pregnant Mothers in Gondar Town, North West Ethiopia.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fr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Reprod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ealth 2015; 19[2]: 94-100</w:t>
            </w:r>
          </w:p>
        </w:tc>
        <w:tc>
          <w:tcPr>
            <w:tcW w:w="4678" w:type="dxa"/>
          </w:tcPr>
          <w:p w:rsidR="00D602B0" w:rsidRPr="00092FAD" w:rsidRDefault="00D602B0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Describe only about late initiation of ANC </w:t>
            </w:r>
          </w:p>
        </w:tc>
      </w:tr>
      <w:tr w:rsidR="00EE3E10" w:rsidRPr="00092FAD" w:rsidTr="00304CA5">
        <w:tc>
          <w:tcPr>
            <w:tcW w:w="710" w:type="dxa"/>
          </w:tcPr>
          <w:p w:rsidR="00EE3E10" w:rsidRPr="00092FAD" w:rsidRDefault="00EE3E10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36" w:type="dxa"/>
          </w:tcPr>
          <w:p w:rsidR="00EE3E10" w:rsidRPr="00092FAD" w:rsidRDefault="00EE3E10" w:rsidP="00442E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Sekat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D.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he Number of Antenatal Care Service Visits Among Pregnant Women in Rural Ethiopia: Zero Inflated and Hurdle Model </w:t>
            </w:r>
            <w:r w:rsidR="00442E3D" w:rsidRPr="00092FAD">
              <w:rPr>
                <w:rFonts w:ascii="Times New Roman" w:hAnsi="Times New Roman" w:cs="Times New Roman"/>
                <w:sz w:val="24"/>
                <w:szCs w:val="24"/>
              </w:rPr>
              <w:t>Specifications. International Journal of Healthcare Sciences 2015. 3</w:t>
            </w:r>
            <w:proofErr w:type="gramStart"/>
            <w:r w:rsidR="00442E3D" w:rsidRPr="00092FAD">
              <w:rPr>
                <w:rFonts w:ascii="Times New Roman" w:hAnsi="Times New Roman" w:cs="Times New Roman"/>
                <w:sz w:val="24"/>
                <w:szCs w:val="24"/>
              </w:rPr>
              <w:t>( 1</w:t>
            </w:r>
            <w:proofErr w:type="gramEnd"/>
            <w:r w:rsidR="00442E3D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  <w:tc>
          <w:tcPr>
            <w:tcW w:w="4678" w:type="dxa"/>
          </w:tcPr>
          <w:p w:rsidR="00EE3E10" w:rsidRPr="00092FAD" w:rsidRDefault="00442E3D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result not clearly indicated and the analysis already done by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SM et al, 2014</w:t>
            </w:r>
          </w:p>
        </w:tc>
      </w:tr>
      <w:tr w:rsidR="00F07CE4" w:rsidRPr="00092FAD" w:rsidTr="00304CA5">
        <w:tc>
          <w:tcPr>
            <w:tcW w:w="710" w:type="dxa"/>
          </w:tcPr>
          <w:p w:rsidR="00F07CE4" w:rsidRPr="00092FAD" w:rsidRDefault="00F07CE4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36" w:type="dxa"/>
          </w:tcPr>
          <w:p w:rsidR="00F07CE4" w:rsidRPr="00092FAD" w:rsidRDefault="00F07CE4" w:rsidP="00F07C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Mekonnen Y, Mekonnen A. Utilization of Maternal Health Care Services in Ethiopia. Calverton, Maryland, USA: ORC Macro.2002</w:t>
            </w:r>
          </w:p>
        </w:tc>
        <w:tc>
          <w:tcPr>
            <w:tcW w:w="4678" w:type="dxa"/>
          </w:tcPr>
          <w:p w:rsidR="00F07CE4" w:rsidRPr="00092FAD" w:rsidRDefault="00F07CE4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he data collected before 2002</w:t>
            </w:r>
          </w:p>
        </w:tc>
      </w:tr>
      <w:tr w:rsidR="00C63A0D" w:rsidRPr="00092FAD" w:rsidTr="00304CA5">
        <w:tc>
          <w:tcPr>
            <w:tcW w:w="710" w:type="dxa"/>
          </w:tcPr>
          <w:p w:rsidR="00C63A0D" w:rsidRPr="00092FAD" w:rsidRDefault="00C63A0D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36" w:type="dxa"/>
          </w:tcPr>
          <w:p w:rsidR="00C63A0D" w:rsidRPr="00092FAD" w:rsidRDefault="00AE5B8B" w:rsidP="00AE5B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ery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ND. </w:t>
            </w:r>
            <w:r w:rsidR="00C63A0D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Multilevel </w:t>
            </w:r>
            <w:proofErr w:type="spellStart"/>
            <w:r w:rsidR="00C63A0D" w:rsidRPr="00092FAD">
              <w:rPr>
                <w:rFonts w:ascii="Times New Roman" w:hAnsi="Times New Roman" w:cs="Times New Roman"/>
                <w:sz w:val="24"/>
                <w:szCs w:val="24"/>
              </w:rPr>
              <w:t>Modeling</w:t>
            </w:r>
            <w:proofErr w:type="spellEnd"/>
            <w:r w:rsidR="00C63A0D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of Utilization of Maternal Health Care Services in Ethiopia. Ethiopian e-journal for res and inn.2015;7(1)</w:t>
            </w:r>
          </w:p>
        </w:tc>
        <w:tc>
          <w:tcPr>
            <w:tcW w:w="4678" w:type="dxa"/>
          </w:tcPr>
          <w:p w:rsidR="00C63A0D" w:rsidRPr="00092FAD" w:rsidRDefault="00DE3DBF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Duplicate and statistical problem.  The 2011 EDHS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lred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nalysed by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SM et al, 2014</w:t>
            </w:r>
          </w:p>
        </w:tc>
      </w:tr>
      <w:tr w:rsidR="00004CF5" w:rsidRPr="00092FAD" w:rsidTr="00304CA5">
        <w:tc>
          <w:tcPr>
            <w:tcW w:w="710" w:type="dxa"/>
          </w:tcPr>
          <w:p w:rsidR="00004CF5" w:rsidRPr="00092FAD" w:rsidRDefault="00004CF5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36" w:type="dxa"/>
          </w:tcPr>
          <w:p w:rsidR="00004CF5" w:rsidRPr="00092FAD" w:rsidRDefault="00D27162" w:rsidP="00D271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li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Hailemariam</w:t>
            </w:r>
            <w:proofErr w:type="spellEnd"/>
            <w:proofErr w:type="gramEnd"/>
            <w:r w:rsidR="00BD6C47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D. Determinants of equity in utilization of maternal health services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utajir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, Southern Ethiopia .Ethiop. J. Health Dev. 2012;26 Special Issue 1:265-270</w:t>
            </w:r>
          </w:p>
        </w:tc>
        <w:tc>
          <w:tcPr>
            <w:tcW w:w="4678" w:type="dxa"/>
          </w:tcPr>
          <w:p w:rsidR="00004CF5" w:rsidRPr="00092FAD" w:rsidRDefault="00BD6C47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objective not specified and ANC user not indicated. </w:t>
            </w:r>
          </w:p>
        </w:tc>
      </w:tr>
      <w:tr w:rsidR="008B42B7" w:rsidRPr="00092FAD" w:rsidTr="00304CA5">
        <w:tc>
          <w:tcPr>
            <w:tcW w:w="710" w:type="dxa"/>
          </w:tcPr>
          <w:p w:rsidR="008B42B7" w:rsidRPr="00092FAD" w:rsidRDefault="008B42B7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36" w:type="dxa"/>
          </w:tcPr>
          <w:p w:rsidR="008B42B7" w:rsidRPr="00092FAD" w:rsidRDefault="008B42B7" w:rsidP="008B42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Endashaw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Fantahun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 M. Assessment of late entry to antenatal care and its predictors among ANC attendees in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Gambell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region.June2010(Unpublished)</w:t>
            </w:r>
          </w:p>
        </w:tc>
        <w:tc>
          <w:tcPr>
            <w:tcW w:w="4678" w:type="dxa"/>
          </w:tcPr>
          <w:p w:rsidR="008B42B7" w:rsidRPr="00092FAD" w:rsidRDefault="00F55800" w:rsidP="00F55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study </w:t>
            </w:r>
            <w:proofErr w:type="gram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participants  were</w:t>
            </w:r>
            <w:proofErr w:type="gram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NC user. </w:t>
            </w:r>
          </w:p>
        </w:tc>
      </w:tr>
      <w:tr w:rsidR="00004CF5" w:rsidRPr="00092FAD" w:rsidTr="00304CA5">
        <w:tc>
          <w:tcPr>
            <w:tcW w:w="710" w:type="dxa"/>
          </w:tcPr>
          <w:p w:rsidR="00004CF5" w:rsidRPr="00092FAD" w:rsidRDefault="000A67FA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36" w:type="dxa"/>
          </w:tcPr>
          <w:p w:rsidR="00004CF5" w:rsidRPr="00092FAD" w:rsidRDefault="002655A6" w:rsidP="00AE5B8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tachew</w:t>
            </w:r>
            <w:proofErr w:type="spellEnd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, </w:t>
            </w:r>
            <w:proofErr w:type="spellStart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ajobirAA</w:t>
            </w:r>
            <w:proofErr w:type="gramStart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Aychiluhim</w:t>
            </w:r>
            <w:proofErr w:type="spellEnd"/>
            <w:proofErr w:type="gramEnd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M. Focused Antenatal Care Service Utilization and Associated Factors in </w:t>
            </w:r>
            <w:proofErr w:type="spellStart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ejen</w:t>
            </w:r>
            <w:proofErr w:type="spellEnd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eded</w:t>
            </w:r>
            <w:proofErr w:type="spellEnd"/>
            <w:r w:rsidRPr="00092FA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Districts, Northwest Ethiopia. Primary Health Care 2014 4:170.</w:t>
            </w:r>
          </w:p>
        </w:tc>
        <w:tc>
          <w:tcPr>
            <w:tcW w:w="4678" w:type="dxa"/>
          </w:tcPr>
          <w:p w:rsidR="00004CF5" w:rsidRPr="00092FAD" w:rsidRDefault="002655A6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aim was on the number of visits rather than ANC utilization </w:t>
            </w:r>
          </w:p>
        </w:tc>
      </w:tr>
      <w:tr w:rsidR="00651379" w:rsidRPr="00092FAD" w:rsidTr="00304CA5">
        <w:tc>
          <w:tcPr>
            <w:tcW w:w="710" w:type="dxa"/>
          </w:tcPr>
          <w:p w:rsidR="00651379" w:rsidRPr="00092FAD" w:rsidRDefault="000A67FA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4536" w:type="dxa"/>
          </w:tcPr>
          <w:p w:rsidR="00651379" w:rsidRPr="00092FAD" w:rsidRDefault="004D7041" w:rsidP="004D70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Berhe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KK 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Welearega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G , 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AberaGB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ahsa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HB, </w:t>
            </w: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Kahsay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AB. </w:t>
            </w:r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Assessment of Antenatal Care Utilization and its Associated Factors Among 15 to 49 Years of Age Women in </w:t>
            </w:r>
            <w:proofErr w:type="spellStart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>Ayder</w:t>
            </w:r>
            <w:proofErr w:type="spellEnd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>Kebelle</w:t>
            </w:r>
            <w:proofErr w:type="spellEnd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>Mekelle</w:t>
            </w:r>
            <w:proofErr w:type="spellEnd"/>
            <w:r w:rsidR="00651379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City 2012/2013; A Cross Sectional Study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. American Journal of Advanced Drug Delivery</w:t>
            </w:r>
          </w:p>
        </w:tc>
        <w:tc>
          <w:tcPr>
            <w:tcW w:w="4678" w:type="dxa"/>
          </w:tcPr>
          <w:p w:rsidR="00651379" w:rsidRPr="00092FAD" w:rsidRDefault="004D7041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result is not consistent. The finding in the abstract part indicated different from the main findings. </w:t>
            </w:r>
          </w:p>
        </w:tc>
      </w:tr>
      <w:tr w:rsidR="00590111" w:rsidRPr="00092FAD" w:rsidTr="00304CA5">
        <w:tc>
          <w:tcPr>
            <w:tcW w:w="710" w:type="dxa"/>
          </w:tcPr>
          <w:p w:rsidR="00590111" w:rsidRPr="00092FAD" w:rsidRDefault="000A67FA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36" w:type="dxa"/>
          </w:tcPr>
          <w:p w:rsidR="00590111" w:rsidRPr="00092FAD" w:rsidRDefault="00756D53" w:rsidP="00756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Yilala</w:t>
            </w:r>
            <w:proofErr w:type="spellEnd"/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S eta al.  </w:t>
            </w:r>
            <w:r w:rsidR="00DE4C53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Assessment of late initiation of antenatal care and associated factors among antenatal care attendees in selected health </w:t>
            </w:r>
            <w:proofErr w:type="spellStart"/>
            <w:r w:rsidR="00DE4C53" w:rsidRPr="00092FAD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  <w:r w:rsidR="00DE4C53"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 of Addis Ababa, Ethiopia</w:t>
            </w:r>
            <w:r w:rsidR="00590111" w:rsidRPr="00092FAD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</w:p>
        </w:tc>
        <w:tc>
          <w:tcPr>
            <w:tcW w:w="4678" w:type="dxa"/>
          </w:tcPr>
          <w:p w:rsidR="00590111" w:rsidRPr="00092FAD" w:rsidRDefault="00756D53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FAD">
              <w:rPr>
                <w:rFonts w:ascii="Times New Roman" w:hAnsi="Times New Roman" w:cs="Times New Roman"/>
                <w:sz w:val="24"/>
                <w:szCs w:val="24"/>
              </w:rPr>
              <w:t xml:space="preserve">The outcome was late initiation of antenatal care. </w:t>
            </w:r>
          </w:p>
        </w:tc>
      </w:tr>
      <w:tr w:rsidR="00047B12" w:rsidRPr="00092FAD" w:rsidTr="00304CA5">
        <w:tc>
          <w:tcPr>
            <w:tcW w:w="710" w:type="dxa"/>
          </w:tcPr>
          <w:p w:rsidR="00047B12" w:rsidRPr="00092FAD" w:rsidRDefault="00047B12" w:rsidP="00304C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047B12" w:rsidRPr="00092FAD" w:rsidRDefault="00047B12" w:rsidP="00756D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047B12" w:rsidRPr="00092FAD" w:rsidRDefault="00047B12" w:rsidP="00D74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568BE" w:rsidRPr="00092FAD" w:rsidRDefault="003568BE" w:rsidP="003568BE">
      <w:pPr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631C8" w:rsidRPr="00092FAD" w:rsidRDefault="003631C8">
      <w:pPr>
        <w:rPr>
          <w:rFonts w:ascii="Times New Roman" w:hAnsi="Times New Roman" w:cs="Times New Roman"/>
          <w:sz w:val="24"/>
          <w:szCs w:val="24"/>
        </w:rPr>
      </w:pPr>
    </w:p>
    <w:sectPr w:rsidR="003631C8" w:rsidRPr="00092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710162"/>
    <w:multiLevelType w:val="hybridMultilevel"/>
    <w:tmpl w:val="19367B9E"/>
    <w:lvl w:ilvl="0" w:tplc="F0BCE1E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BE"/>
    <w:rsid w:val="00004CF5"/>
    <w:rsid w:val="000239B6"/>
    <w:rsid w:val="00047B12"/>
    <w:rsid w:val="00092FAD"/>
    <w:rsid w:val="000A67FA"/>
    <w:rsid w:val="001C346D"/>
    <w:rsid w:val="001F5B15"/>
    <w:rsid w:val="002504A1"/>
    <w:rsid w:val="00254E33"/>
    <w:rsid w:val="002655A6"/>
    <w:rsid w:val="00320184"/>
    <w:rsid w:val="003568BE"/>
    <w:rsid w:val="003631C8"/>
    <w:rsid w:val="00404F5D"/>
    <w:rsid w:val="004212D2"/>
    <w:rsid w:val="00435BC8"/>
    <w:rsid w:val="00442E3D"/>
    <w:rsid w:val="00482903"/>
    <w:rsid w:val="004D7041"/>
    <w:rsid w:val="00525460"/>
    <w:rsid w:val="00590111"/>
    <w:rsid w:val="005A4DA8"/>
    <w:rsid w:val="005D1A47"/>
    <w:rsid w:val="00621E4E"/>
    <w:rsid w:val="00651379"/>
    <w:rsid w:val="00717C98"/>
    <w:rsid w:val="00756D53"/>
    <w:rsid w:val="008068B0"/>
    <w:rsid w:val="00825435"/>
    <w:rsid w:val="008B42B7"/>
    <w:rsid w:val="0093146D"/>
    <w:rsid w:val="009418E6"/>
    <w:rsid w:val="009F65B5"/>
    <w:rsid w:val="00AE5B8B"/>
    <w:rsid w:val="00B363D8"/>
    <w:rsid w:val="00B47C1F"/>
    <w:rsid w:val="00BD6C47"/>
    <w:rsid w:val="00C2532A"/>
    <w:rsid w:val="00C63A0D"/>
    <w:rsid w:val="00CA27C1"/>
    <w:rsid w:val="00D27162"/>
    <w:rsid w:val="00D602B0"/>
    <w:rsid w:val="00D74229"/>
    <w:rsid w:val="00DE3DBF"/>
    <w:rsid w:val="00DE4C53"/>
    <w:rsid w:val="00E12447"/>
    <w:rsid w:val="00E41F11"/>
    <w:rsid w:val="00EE3E10"/>
    <w:rsid w:val="00F07CE4"/>
    <w:rsid w:val="00F55800"/>
    <w:rsid w:val="00F9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6410F-3E39-49CB-A0B7-B244CF62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8BE"/>
  </w:style>
  <w:style w:type="paragraph" w:styleId="Heading1">
    <w:name w:val="heading 1"/>
    <w:basedOn w:val="Normal"/>
    <w:link w:val="Heading1Char"/>
    <w:uiPriority w:val="9"/>
    <w:qFormat/>
    <w:rsid w:val="002655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68B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35B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655A6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31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0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2</cp:revision>
  <dcterms:created xsi:type="dcterms:W3CDTF">2019-03-25T23:51:00Z</dcterms:created>
  <dcterms:modified xsi:type="dcterms:W3CDTF">2019-03-25T23:51:00Z</dcterms:modified>
</cp:coreProperties>
</file>